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33534" w14:textId="51ACAF2A" w:rsidR="00B67EBB" w:rsidRDefault="005028B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028B1">
        <w:rPr>
          <w:rFonts w:ascii="Times New Roman" w:hAnsi="Times New Roman" w:cs="Times New Roman"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028B1">
        <w:rPr>
          <w:rFonts w:ascii="Times New Roman" w:hAnsi="Times New Roman" w:cs="Times New Roman"/>
          <w:sz w:val="20"/>
          <w:szCs w:val="20"/>
        </w:rPr>
        <w:t>T-test results between scenarios A to F. The significance level (alpha) was set to 0.05.</w:t>
      </w:r>
    </w:p>
    <w:p w14:paraId="7393D18F" w14:textId="77777777" w:rsidR="005028B1" w:rsidRDefault="005028B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500" w:type="dxa"/>
        <w:tblInd w:w="-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 w:rsidR="005028B1" w:rsidRPr="005028B1" w14:paraId="5AC262B9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49AE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6694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1A3D5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6F08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6563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565E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P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3092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NR</w:t>
            </w:r>
          </w:p>
        </w:tc>
      </w:tr>
      <w:tr w:rsidR="005028B1" w:rsidRPr="005028B1" w14:paraId="49B24A7C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23955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vs 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61D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9D8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69DD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B5C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F64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D65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23</w:t>
            </w:r>
          </w:p>
        </w:tc>
      </w:tr>
      <w:tr w:rsidR="005028B1" w:rsidRPr="005028B1" w14:paraId="48449505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405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vs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0A2B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3C4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6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EB3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C07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C8D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7C4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62</w:t>
            </w:r>
          </w:p>
        </w:tc>
      </w:tr>
      <w:tr w:rsidR="005028B1" w:rsidRPr="005028B1" w14:paraId="1C5C639A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C9D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vs 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167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01A9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9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BA0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1D3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3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FCC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3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6B4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609</w:t>
            </w:r>
          </w:p>
        </w:tc>
      </w:tr>
      <w:tr w:rsidR="005028B1" w:rsidRPr="005028B1" w14:paraId="4CA19B8C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D88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vs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59E7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3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BD9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5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5A45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6FD47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F828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766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79</w:t>
            </w:r>
          </w:p>
        </w:tc>
      </w:tr>
      <w:tr w:rsidR="005028B1" w:rsidRPr="005028B1" w14:paraId="2656D7D5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17E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 vs 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8100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CAA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D762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CDC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8BDB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1D3C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56</w:t>
            </w:r>
          </w:p>
        </w:tc>
      </w:tr>
      <w:tr w:rsidR="005028B1" w:rsidRPr="005028B1" w14:paraId="768E192A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CBF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 vs 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878E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4425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2C5F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BEF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D7D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97C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5028B1" w:rsidRPr="005028B1" w14:paraId="037B63AC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58F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 vs 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9ED8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10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EA5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C63A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781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72C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627A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61</w:t>
            </w:r>
          </w:p>
        </w:tc>
      </w:tr>
      <w:tr w:rsidR="005028B1" w:rsidRPr="005028B1" w14:paraId="5A1AF60B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6D97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 vs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04D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3EF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874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8A5E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6DF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295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15</w:t>
            </w:r>
          </w:p>
        </w:tc>
      </w:tr>
      <w:tr w:rsidR="005028B1" w:rsidRPr="005028B1" w14:paraId="4D4D6BD1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FA3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 vs 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9B6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7C7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7DA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5D4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89A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20CAE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43</w:t>
            </w:r>
          </w:p>
        </w:tc>
      </w:tr>
      <w:tr w:rsidR="005028B1" w:rsidRPr="005028B1" w14:paraId="2D3DDCB8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0D77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 vs 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4E3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98D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7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D8B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4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3DF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D4517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5AF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41*</w:t>
            </w:r>
          </w:p>
        </w:tc>
      </w:tr>
      <w:tr w:rsidR="005028B1" w:rsidRPr="005028B1" w14:paraId="19158FD5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3A6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 vs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B77E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457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1D1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86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03D7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FCD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3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A2F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86*</w:t>
            </w:r>
          </w:p>
        </w:tc>
      </w:tr>
      <w:tr w:rsidR="005028B1" w:rsidRPr="005028B1" w14:paraId="3EC152EB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B8C2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 vs 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DA0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514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1D35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633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945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8B98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027</w:t>
            </w:r>
          </w:p>
        </w:tc>
      </w:tr>
      <w:tr w:rsidR="005028B1" w:rsidRPr="005028B1" w14:paraId="361545EA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DF0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 vs 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11B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A0B2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7AE00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E79B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E23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986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705</w:t>
            </w:r>
          </w:p>
        </w:tc>
      </w:tr>
      <w:tr w:rsidR="005028B1" w:rsidRPr="005028B1" w14:paraId="252BCF0E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F913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 vs 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2A4A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314D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1756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1934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CD5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4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2AB8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5028B1" w:rsidRPr="005028B1" w14:paraId="35CE6159" w14:textId="77777777" w:rsidTr="005028B1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0961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 vs 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980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9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B49C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C3F9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18AD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769EF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BB6E" w14:textId="77777777" w:rsidR="005028B1" w:rsidRPr="005028B1" w:rsidRDefault="005028B1" w:rsidP="005028B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8B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739</w:t>
            </w:r>
          </w:p>
        </w:tc>
      </w:tr>
      <w:bookmarkEnd w:id="0"/>
    </w:tbl>
    <w:p w14:paraId="6327CEC5" w14:textId="77777777" w:rsidR="005028B1" w:rsidRPr="005028B1" w:rsidRDefault="005028B1">
      <w:pPr>
        <w:rPr>
          <w:rFonts w:ascii="Times New Roman" w:hAnsi="Times New Roman" w:cs="Times New Roman"/>
          <w:sz w:val="20"/>
          <w:szCs w:val="20"/>
        </w:rPr>
      </w:pPr>
    </w:p>
    <w:sectPr w:rsidR="005028B1" w:rsidRPr="005028B1" w:rsidSect="0076503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B1"/>
    <w:rsid w:val="00011FF6"/>
    <w:rsid w:val="00015C42"/>
    <w:rsid w:val="00020C76"/>
    <w:rsid w:val="00026363"/>
    <w:rsid w:val="00031238"/>
    <w:rsid w:val="00033F16"/>
    <w:rsid w:val="00036B40"/>
    <w:rsid w:val="00047F07"/>
    <w:rsid w:val="000528EA"/>
    <w:rsid w:val="00064A19"/>
    <w:rsid w:val="000653B7"/>
    <w:rsid w:val="000666BB"/>
    <w:rsid w:val="0007238B"/>
    <w:rsid w:val="0007671D"/>
    <w:rsid w:val="00093E03"/>
    <w:rsid w:val="00093F02"/>
    <w:rsid w:val="00096A3A"/>
    <w:rsid w:val="00096CAA"/>
    <w:rsid w:val="0009772D"/>
    <w:rsid w:val="000A6C5D"/>
    <w:rsid w:val="000B1682"/>
    <w:rsid w:val="000B3C83"/>
    <w:rsid w:val="000C00D7"/>
    <w:rsid w:val="000D78D4"/>
    <w:rsid w:val="000E30C4"/>
    <w:rsid w:val="000F1DFF"/>
    <w:rsid w:val="000F1E2F"/>
    <w:rsid w:val="0010481A"/>
    <w:rsid w:val="0010790C"/>
    <w:rsid w:val="001171B0"/>
    <w:rsid w:val="001365B1"/>
    <w:rsid w:val="001408A2"/>
    <w:rsid w:val="00152255"/>
    <w:rsid w:val="00155701"/>
    <w:rsid w:val="001656EB"/>
    <w:rsid w:val="00180644"/>
    <w:rsid w:val="001830D4"/>
    <w:rsid w:val="001833DC"/>
    <w:rsid w:val="0018595F"/>
    <w:rsid w:val="001923DF"/>
    <w:rsid w:val="00194354"/>
    <w:rsid w:val="001B73FE"/>
    <w:rsid w:val="001C17AE"/>
    <w:rsid w:val="001C507B"/>
    <w:rsid w:val="001D3DA3"/>
    <w:rsid w:val="001D7FDB"/>
    <w:rsid w:val="001E1C25"/>
    <w:rsid w:val="001E322D"/>
    <w:rsid w:val="001E5549"/>
    <w:rsid w:val="001F57B6"/>
    <w:rsid w:val="00206D85"/>
    <w:rsid w:val="00211CDC"/>
    <w:rsid w:val="0021434C"/>
    <w:rsid w:val="00240426"/>
    <w:rsid w:val="00240B21"/>
    <w:rsid w:val="00244014"/>
    <w:rsid w:val="00246DF5"/>
    <w:rsid w:val="00246EDC"/>
    <w:rsid w:val="0025121B"/>
    <w:rsid w:val="00257052"/>
    <w:rsid w:val="00262B4B"/>
    <w:rsid w:val="00262DCC"/>
    <w:rsid w:val="00262E6F"/>
    <w:rsid w:val="002637EB"/>
    <w:rsid w:val="002646D8"/>
    <w:rsid w:val="002708C1"/>
    <w:rsid w:val="0027601E"/>
    <w:rsid w:val="00283BA9"/>
    <w:rsid w:val="00287643"/>
    <w:rsid w:val="002966F1"/>
    <w:rsid w:val="00296FC2"/>
    <w:rsid w:val="002A1362"/>
    <w:rsid w:val="002A7DB2"/>
    <w:rsid w:val="002B33AF"/>
    <w:rsid w:val="002B4F2A"/>
    <w:rsid w:val="002B7B7E"/>
    <w:rsid w:val="002C1E02"/>
    <w:rsid w:val="002C49A7"/>
    <w:rsid w:val="002C7A2D"/>
    <w:rsid w:val="002D15AB"/>
    <w:rsid w:val="002E1027"/>
    <w:rsid w:val="002E22AD"/>
    <w:rsid w:val="002E3820"/>
    <w:rsid w:val="002E5106"/>
    <w:rsid w:val="002E5CCB"/>
    <w:rsid w:val="002E6188"/>
    <w:rsid w:val="002F2C71"/>
    <w:rsid w:val="00300D94"/>
    <w:rsid w:val="003116E1"/>
    <w:rsid w:val="00311F55"/>
    <w:rsid w:val="00313236"/>
    <w:rsid w:val="00314E28"/>
    <w:rsid w:val="00321148"/>
    <w:rsid w:val="003267DE"/>
    <w:rsid w:val="00327D0C"/>
    <w:rsid w:val="00327F3F"/>
    <w:rsid w:val="003315CB"/>
    <w:rsid w:val="00333134"/>
    <w:rsid w:val="003401FB"/>
    <w:rsid w:val="003532D7"/>
    <w:rsid w:val="00360CB4"/>
    <w:rsid w:val="003636B4"/>
    <w:rsid w:val="0037633A"/>
    <w:rsid w:val="003876AD"/>
    <w:rsid w:val="003915AE"/>
    <w:rsid w:val="0039205C"/>
    <w:rsid w:val="003A2E2F"/>
    <w:rsid w:val="003B2EE1"/>
    <w:rsid w:val="003B68C5"/>
    <w:rsid w:val="003C2DFF"/>
    <w:rsid w:val="003C6032"/>
    <w:rsid w:val="003C6988"/>
    <w:rsid w:val="003D0D47"/>
    <w:rsid w:val="003D1CCF"/>
    <w:rsid w:val="003D234D"/>
    <w:rsid w:val="003E6443"/>
    <w:rsid w:val="003F5802"/>
    <w:rsid w:val="003F78E6"/>
    <w:rsid w:val="00401041"/>
    <w:rsid w:val="00414272"/>
    <w:rsid w:val="00420A66"/>
    <w:rsid w:val="0042467A"/>
    <w:rsid w:val="00425B03"/>
    <w:rsid w:val="0043252F"/>
    <w:rsid w:val="00440671"/>
    <w:rsid w:val="004605EF"/>
    <w:rsid w:val="00467A6F"/>
    <w:rsid w:val="004726C1"/>
    <w:rsid w:val="00483A2E"/>
    <w:rsid w:val="004858A3"/>
    <w:rsid w:val="00485EF8"/>
    <w:rsid w:val="00491131"/>
    <w:rsid w:val="004933E6"/>
    <w:rsid w:val="00495189"/>
    <w:rsid w:val="00495761"/>
    <w:rsid w:val="004A026E"/>
    <w:rsid w:val="004A3875"/>
    <w:rsid w:val="004A4D14"/>
    <w:rsid w:val="004A5851"/>
    <w:rsid w:val="004A68D2"/>
    <w:rsid w:val="004B119B"/>
    <w:rsid w:val="004B2584"/>
    <w:rsid w:val="004B2CB7"/>
    <w:rsid w:val="004C007C"/>
    <w:rsid w:val="004C4B77"/>
    <w:rsid w:val="004C62D9"/>
    <w:rsid w:val="004D0F7E"/>
    <w:rsid w:val="004D2406"/>
    <w:rsid w:val="004D2B2A"/>
    <w:rsid w:val="004D402C"/>
    <w:rsid w:val="004E0767"/>
    <w:rsid w:val="004F03A7"/>
    <w:rsid w:val="004F3108"/>
    <w:rsid w:val="005028B1"/>
    <w:rsid w:val="00507CC6"/>
    <w:rsid w:val="00515649"/>
    <w:rsid w:val="005202E3"/>
    <w:rsid w:val="00524F65"/>
    <w:rsid w:val="00526D14"/>
    <w:rsid w:val="00540E43"/>
    <w:rsid w:val="00545512"/>
    <w:rsid w:val="00545C6D"/>
    <w:rsid w:val="0055105A"/>
    <w:rsid w:val="0055168B"/>
    <w:rsid w:val="005520E5"/>
    <w:rsid w:val="005640BF"/>
    <w:rsid w:val="00571266"/>
    <w:rsid w:val="00574584"/>
    <w:rsid w:val="00585268"/>
    <w:rsid w:val="00585A3D"/>
    <w:rsid w:val="005C1834"/>
    <w:rsid w:val="005C2F08"/>
    <w:rsid w:val="005C4753"/>
    <w:rsid w:val="005C7569"/>
    <w:rsid w:val="005C76F7"/>
    <w:rsid w:val="005C77D2"/>
    <w:rsid w:val="005D5A0D"/>
    <w:rsid w:val="005F1BED"/>
    <w:rsid w:val="005F5BFB"/>
    <w:rsid w:val="005F5DDC"/>
    <w:rsid w:val="00610269"/>
    <w:rsid w:val="00621CB4"/>
    <w:rsid w:val="00624C92"/>
    <w:rsid w:val="00642999"/>
    <w:rsid w:val="0064347C"/>
    <w:rsid w:val="00644D9A"/>
    <w:rsid w:val="00655A9A"/>
    <w:rsid w:val="00664F5B"/>
    <w:rsid w:val="006718E4"/>
    <w:rsid w:val="0067212B"/>
    <w:rsid w:val="00672D00"/>
    <w:rsid w:val="00683E37"/>
    <w:rsid w:val="00686835"/>
    <w:rsid w:val="00692FB0"/>
    <w:rsid w:val="0069442D"/>
    <w:rsid w:val="006A19A9"/>
    <w:rsid w:val="006A2A62"/>
    <w:rsid w:val="006A35A1"/>
    <w:rsid w:val="006A6B31"/>
    <w:rsid w:val="006C0BD0"/>
    <w:rsid w:val="006D39EF"/>
    <w:rsid w:val="006D50EB"/>
    <w:rsid w:val="006F422A"/>
    <w:rsid w:val="006F6BF1"/>
    <w:rsid w:val="006F73F0"/>
    <w:rsid w:val="00700BBA"/>
    <w:rsid w:val="007012AB"/>
    <w:rsid w:val="00706103"/>
    <w:rsid w:val="00706F7E"/>
    <w:rsid w:val="00707D16"/>
    <w:rsid w:val="00711626"/>
    <w:rsid w:val="00712DC2"/>
    <w:rsid w:val="00713D9B"/>
    <w:rsid w:val="00714451"/>
    <w:rsid w:val="00722707"/>
    <w:rsid w:val="007228E9"/>
    <w:rsid w:val="00725500"/>
    <w:rsid w:val="00730EC2"/>
    <w:rsid w:val="007374C4"/>
    <w:rsid w:val="007447C1"/>
    <w:rsid w:val="00752BC7"/>
    <w:rsid w:val="00765037"/>
    <w:rsid w:val="00767053"/>
    <w:rsid w:val="007710C0"/>
    <w:rsid w:val="0077274A"/>
    <w:rsid w:val="007746BF"/>
    <w:rsid w:val="00775035"/>
    <w:rsid w:val="007845F8"/>
    <w:rsid w:val="00797091"/>
    <w:rsid w:val="007A0BED"/>
    <w:rsid w:val="007A0D62"/>
    <w:rsid w:val="007A2284"/>
    <w:rsid w:val="007A5147"/>
    <w:rsid w:val="007A5A43"/>
    <w:rsid w:val="007B4202"/>
    <w:rsid w:val="007B7535"/>
    <w:rsid w:val="007C0781"/>
    <w:rsid w:val="007C0EB7"/>
    <w:rsid w:val="007C49B0"/>
    <w:rsid w:val="007C5962"/>
    <w:rsid w:val="007C73FB"/>
    <w:rsid w:val="007E3229"/>
    <w:rsid w:val="007F236E"/>
    <w:rsid w:val="007F531E"/>
    <w:rsid w:val="007F653B"/>
    <w:rsid w:val="00811D27"/>
    <w:rsid w:val="00820DD7"/>
    <w:rsid w:val="008244AA"/>
    <w:rsid w:val="008263FD"/>
    <w:rsid w:val="008264C5"/>
    <w:rsid w:val="008325E8"/>
    <w:rsid w:val="00832A76"/>
    <w:rsid w:val="00834A69"/>
    <w:rsid w:val="00835EC5"/>
    <w:rsid w:val="00840CD5"/>
    <w:rsid w:val="0084324D"/>
    <w:rsid w:val="008444F9"/>
    <w:rsid w:val="00847FEF"/>
    <w:rsid w:val="00851F99"/>
    <w:rsid w:val="00857E30"/>
    <w:rsid w:val="0086446C"/>
    <w:rsid w:val="008732BA"/>
    <w:rsid w:val="00873AAC"/>
    <w:rsid w:val="00885316"/>
    <w:rsid w:val="008863AD"/>
    <w:rsid w:val="00897EF2"/>
    <w:rsid w:val="008A11DF"/>
    <w:rsid w:val="008A22F6"/>
    <w:rsid w:val="008B04F8"/>
    <w:rsid w:val="008B22BB"/>
    <w:rsid w:val="008B5E40"/>
    <w:rsid w:val="008C08AA"/>
    <w:rsid w:val="008C1DD7"/>
    <w:rsid w:val="008C4A4D"/>
    <w:rsid w:val="008D17D3"/>
    <w:rsid w:val="008D7966"/>
    <w:rsid w:val="008E1465"/>
    <w:rsid w:val="008E157F"/>
    <w:rsid w:val="008E1BE3"/>
    <w:rsid w:val="008E1EB7"/>
    <w:rsid w:val="00902159"/>
    <w:rsid w:val="0091013D"/>
    <w:rsid w:val="00924910"/>
    <w:rsid w:val="009363A8"/>
    <w:rsid w:val="0094072B"/>
    <w:rsid w:val="00940BA3"/>
    <w:rsid w:val="009424CB"/>
    <w:rsid w:val="0094485D"/>
    <w:rsid w:val="009601F0"/>
    <w:rsid w:val="00961BE5"/>
    <w:rsid w:val="00965A0A"/>
    <w:rsid w:val="00970EE5"/>
    <w:rsid w:val="00972026"/>
    <w:rsid w:val="0098130E"/>
    <w:rsid w:val="00983FF7"/>
    <w:rsid w:val="00984EA8"/>
    <w:rsid w:val="0098762B"/>
    <w:rsid w:val="00990D98"/>
    <w:rsid w:val="0099439F"/>
    <w:rsid w:val="00995406"/>
    <w:rsid w:val="009B35A8"/>
    <w:rsid w:val="009C08C3"/>
    <w:rsid w:val="009C1F7F"/>
    <w:rsid w:val="009D29C3"/>
    <w:rsid w:val="009D3317"/>
    <w:rsid w:val="009D58C1"/>
    <w:rsid w:val="009E12BC"/>
    <w:rsid w:val="009E591A"/>
    <w:rsid w:val="009E6A8E"/>
    <w:rsid w:val="009E727D"/>
    <w:rsid w:val="009F3DCF"/>
    <w:rsid w:val="00A07C65"/>
    <w:rsid w:val="00A16F17"/>
    <w:rsid w:val="00A20320"/>
    <w:rsid w:val="00A210CB"/>
    <w:rsid w:val="00A30AD9"/>
    <w:rsid w:val="00A404A6"/>
    <w:rsid w:val="00A40756"/>
    <w:rsid w:val="00A55D1A"/>
    <w:rsid w:val="00A57706"/>
    <w:rsid w:val="00A61D36"/>
    <w:rsid w:val="00A628C2"/>
    <w:rsid w:val="00A64025"/>
    <w:rsid w:val="00A641FF"/>
    <w:rsid w:val="00A76008"/>
    <w:rsid w:val="00A766B2"/>
    <w:rsid w:val="00A81998"/>
    <w:rsid w:val="00A90C3E"/>
    <w:rsid w:val="00A911CC"/>
    <w:rsid w:val="00AA0A0E"/>
    <w:rsid w:val="00AA5A1F"/>
    <w:rsid w:val="00AB1B1C"/>
    <w:rsid w:val="00AB5C6E"/>
    <w:rsid w:val="00AB61C6"/>
    <w:rsid w:val="00AC3104"/>
    <w:rsid w:val="00AF2F62"/>
    <w:rsid w:val="00AF35C0"/>
    <w:rsid w:val="00AF4768"/>
    <w:rsid w:val="00AF520B"/>
    <w:rsid w:val="00B00DC0"/>
    <w:rsid w:val="00B1223B"/>
    <w:rsid w:val="00B168F2"/>
    <w:rsid w:val="00B21B57"/>
    <w:rsid w:val="00B23A18"/>
    <w:rsid w:val="00B248E9"/>
    <w:rsid w:val="00B264ED"/>
    <w:rsid w:val="00B27C86"/>
    <w:rsid w:val="00B375D8"/>
    <w:rsid w:val="00B404C3"/>
    <w:rsid w:val="00B4106D"/>
    <w:rsid w:val="00B46A08"/>
    <w:rsid w:val="00B512B2"/>
    <w:rsid w:val="00B572DD"/>
    <w:rsid w:val="00B62376"/>
    <w:rsid w:val="00B66C6A"/>
    <w:rsid w:val="00B67EBB"/>
    <w:rsid w:val="00B70965"/>
    <w:rsid w:val="00B762D8"/>
    <w:rsid w:val="00B80995"/>
    <w:rsid w:val="00B820E2"/>
    <w:rsid w:val="00B82A8E"/>
    <w:rsid w:val="00B85C75"/>
    <w:rsid w:val="00B929BD"/>
    <w:rsid w:val="00BA0821"/>
    <w:rsid w:val="00BA512F"/>
    <w:rsid w:val="00BA796F"/>
    <w:rsid w:val="00BB7EFC"/>
    <w:rsid w:val="00BC381B"/>
    <w:rsid w:val="00BD4262"/>
    <w:rsid w:val="00BD42F7"/>
    <w:rsid w:val="00BD4FF9"/>
    <w:rsid w:val="00BD6D14"/>
    <w:rsid w:val="00BE2541"/>
    <w:rsid w:val="00BF0B7C"/>
    <w:rsid w:val="00BF40EF"/>
    <w:rsid w:val="00BF4360"/>
    <w:rsid w:val="00BF50DE"/>
    <w:rsid w:val="00C01987"/>
    <w:rsid w:val="00C03658"/>
    <w:rsid w:val="00C06C55"/>
    <w:rsid w:val="00C07881"/>
    <w:rsid w:val="00C118A1"/>
    <w:rsid w:val="00C15363"/>
    <w:rsid w:val="00C17878"/>
    <w:rsid w:val="00C21BB2"/>
    <w:rsid w:val="00C23F15"/>
    <w:rsid w:val="00C27ABA"/>
    <w:rsid w:val="00C33465"/>
    <w:rsid w:val="00C400CB"/>
    <w:rsid w:val="00C4057B"/>
    <w:rsid w:val="00C414EB"/>
    <w:rsid w:val="00C4292F"/>
    <w:rsid w:val="00C437C0"/>
    <w:rsid w:val="00C442C1"/>
    <w:rsid w:val="00C528BA"/>
    <w:rsid w:val="00C529CA"/>
    <w:rsid w:val="00C54A70"/>
    <w:rsid w:val="00C566F2"/>
    <w:rsid w:val="00C62AA9"/>
    <w:rsid w:val="00C63ACD"/>
    <w:rsid w:val="00C700ED"/>
    <w:rsid w:val="00C718C9"/>
    <w:rsid w:val="00C7233F"/>
    <w:rsid w:val="00C73FEE"/>
    <w:rsid w:val="00C83292"/>
    <w:rsid w:val="00C8560E"/>
    <w:rsid w:val="00C85886"/>
    <w:rsid w:val="00C90528"/>
    <w:rsid w:val="00CA194F"/>
    <w:rsid w:val="00CA1F9E"/>
    <w:rsid w:val="00CA3C5D"/>
    <w:rsid w:val="00CB0FEA"/>
    <w:rsid w:val="00CC1C62"/>
    <w:rsid w:val="00CC785D"/>
    <w:rsid w:val="00CD30F9"/>
    <w:rsid w:val="00CD3E04"/>
    <w:rsid w:val="00CD5D10"/>
    <w:rsid w:val="00CD62DB"/>
    <w:rsid w:val="00CE1F66"/>
    <w:rsid w:val="00CE2C2A"/>
    <w:rsid w:val="00CE58F0"/>
    <w:rsid w:val="00CF0853"/>
    <w:rsid w:val="00CF43C5"/>
    <w:rsid w:val="00CF4E19"/>
    <w:rsid w:val="00D02AB8"/>
    <w:rsid w:val="00D06A31"/>
    <w:rsid w:val="00D06B91"/>
    <w:rsid w:val="00D073F0"/>
    <w:rsid w:val="00D32883"/>
    <w:rsid w:val="00D44F91"/>
    <w:rsid w:val="00D46429"/>
    <w:rsid w:val="00D47C69"/>
    <w:rsid w:val="00D55E99"/>
    <w:rsid w:val="00D701FA"/>
    <w:rsid w:val="00D716EA"/>
    <w:rsid w:val="00D73009"/>
    <w:rsid w:val="00D816F5"/>
    <w:rsid w:val="00D81D24"/>
    <w:rsid w:val="00D82D1F"/>
    <w:rsid w:val="00D95B09"/>
    <w:rsid w:val="00DA54FA"/>
    <w:rsid w:val="00DB1B66"/>
    <w:rsid w:val="00DB4030"/>
    <w:rsid w:val="00DB66B7"/>
    <w:rsid w:val="00DB6DDE"/>
    <w:rsid w:val="00DC179C"/>
    <w:rsid w:val="00DC4EBE"/>
    <w:rsid w:val="00DC56F7"/>
    <w:rsid w:val="00DD471E"/>
    <w:rsid w:val="00DE573C"/>
    <w:rsid w:val="00DF71A5"/>
    <w:rsid w:val="00E014B2"/>
    <w:rsid w:val="00E13F5A"/>
    <w:rsid w:val="00E143F4"/>
    <w:rsid w:val="00E21698"/>
    <w:rsid w:val="00E2480D"/>
    <w:rsid w:val="00E276C0"/>
    <w:rsid w:val="00E37869"/>
    <w:rsid w:val="00E40DD9"/>
    <w:rsid w:val="00E62A79"/>
    <w:rsid w:val="00E707A5"/>
    <w:rsid w:val="00E8222C"/>
    <w:rsid w:val="00E90D7E"/>
    <w:rsid w:val="00E948DD"/>
    <w:rsid w:val="00E977C0"/>
    <w:rsid w:val="00EA3B09"/>
    <w:rsid w:val="00EA4F4F"/>
    <w:rsid w:val="00EB12AB"/>
    <w:rsid w:val="00EB1775"/>
    <w:rsid w:val="00EB2A52"/>
    <w:rsid w:val="00EB5EBA"/>
    <w:rsid w:val="00EC2413"/>
    <w:rsid w:val="00ED0A1C"/>
    <w:rsid w:val="00EE4199"/>
    <w:rsid w:val="00EE461F"/>
    <w:rsid w:val="00EE5675"/>
    <w:rsid w:val="00EE5EF5"/>
    <w:rsid w:val="00EF2CA0"/>
    <w:rsid w:val="00F06E73"/>
    <w:rsid w:val="00F10111"/>
    <w:rsid w:val="00F12928"/>
    <w:rsid w:val="00F14A97"/>
    <w:rsid w:val="00F205DD"/>
    <w:rsid w:val="00F22C06"/>
    <w:rsid w:val="00F31B20"/>
    <w:rsid w:val="00F32A19"/>
    <w:rsid w:val="00F33349"/>
    <w:rsid w:val="00F40B70"/>
    <w:rsid w:val="00F44955"/>
    <w:rsid w:val="00F44AE4"/>
    <w:rsid w:val="00F54923"/>
    <w:rsid w:val="00F62034"/>
    <w:rsid w:val="00F7040B"/>
    <w:rsid w:val="00F775A7"/>
    <w:rsid w:val="00F83CC2"/>
    <w:rsid w:val="00F92AA4"/>
    <w:rsid w:val="00FA3255"/>
    <w:rsid w:val="00FA3549"/>
    <w:rsid w:val="00FB4285"/>
    <w:rsid w:val="00FB562A"/>
    <w:rsid w:val="00FC739C"/>
    <w:rsid w:val="00FD0A9F"/>
    <w:rsid w:val="00FD273E"/>
    <w:rsid w:val="00FD45FE"/>
    <w:rsid w:val="00FE0A33"/>
    <w:rsid w:val="00FE0A61"/>
    <w:rsid w:val="00FE0ABD"/>
    <w:rsid w:val="00FE3EB3"/>
    <w:rsid w:val="00FE4309"/>
    <w:rsid w:val="00FE6E95"/>
    <w:rsid w:val="00FF06F9"/>
    <w:rsid w:val="00FF1D53"/>
    <w:rsid w:val="00FF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2074"/>
  <w14:defaultImageDpi w14:val="32767"/>
  <w15:chartTrackingRefBased/>
  <w15:docId w15:val="{B04C2DCD-663A-EB4E-AE33-8BCC5704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3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瀬祥貴</dc:creator>
  <cp:keywords/>
  <dc:description/>
  <cp:lastModifiedBy>Sowmya S.</cp:lastModifiedBy>
  <cp:revision>2</cp:revision>
  <dcterms:created xsi:type="dcterms:W3CDTF">2023-10-19T03:36:00Z</dcterms:created>
  <dcterms:modified xsi:type="dcterms:W3CDTF">2023-10-20T05:34:00Z</dcterms:modified>
</cp:coreProperties>
</file>